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5F728" w14:textId="7B5100FA" w:rsidR="006E1634" w:rsidRDefault="00AD7819">
      <w:pPr>
        <w:rPr>
          <w:rFonts w:ascii="Times New Roman" w:hAnsi="Times New Roman" w:cs="Times New Roman"/>
        </w:rPr>
      </w:pPr>
      <w:r w:rsidRPr="00AD7819">
        <w:rPr>
          <w:rFonts w:ascii="Times New Roman" w:hAnsi="Times New Roman" w:cs="Times New Roman"/>
          <w:b/>
          <w:bCs/>
        </w:rPr>
        <w:t>Supplementary Materials</w:t>
      </w:r>
      <w:r w:rsidRPr="00AD7819">
        <w:rPr>
          <w:rFonts w:ascii="Times New Roman" w:hAnsi="Times New Roman" w:cs="Times New Roman"/>
          <w:b/>
          <w:bCs/>
        </w:rPr>
        <w:t xml:space="preserve"> </w:t>
      </w:r>
      <w:r w:rsidR="006E1634" w:rsidRPr="00D4595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6E1634" w:rsidRPr="00D45957">
        <w:rPr>
          <w:rFonts w:ascii="Times New Roman" w:hAnsi="Times New Roman" w:cs="Times New Roman"/>
          <w:b/>
          <w:bCs/>
        </w:rPr>
        <w:t>.</w:t>
      </w:r>
      <w:r w:rsidR="006E1634" w:rsidRPr="00D45957">
        <w:rPr>
          <w:rFonts w:ascii="Times New Roman" w:hAnsi="Times New Roman" w:cs="Times New Roman"/>
        </w:rPr>
        <w:t xml:space="preserve"> Classification report – a detailed summary of the performance of the model in predicting the preclinical subjects’ letter grades.</w:t>
      </w:r>
    </w:p>
    <w:tbl>
      <w:tblPr>
        <w:tblStyle w:val="TableGrid"/>
        <w:tblW w:w="0" w:type="auto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588"/>
        <w:gridCol w:w="1583"/>
        <w:gridCol w:w="1582"/>
        <w:gridCol w:w="1586"/>
      </w:tblGrid>
      <w:tr w:rsidR="006E1634" w:rsidRPr="00D45957" w14:paraId="7ECCA57E" w14:textId="77777777" w:rsidTr="00317DA3">
        <w:trPr>
          <w:trHeight w:val="287"/>
        </w:trPr>
        <w:tc>
          <w:tcPr>
            <w:tcW w:w="7982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C50E92" w14:textId="77777777" w:rsidR="006E1634" w:rsidRPr="00D45957" w:rsidRDefault="006E1634" w:rsidP="00317DA3">
            <w:pPr>
              <w:jc w:val="both"/>
              <w:rPr>
                <w:rFonts w:ascii="Courier New" w:eastAsia="Times New Roman" w:hAnsi="Courier New" w:cs="Courier New"/>
                <w:b/>
                <w:bCs/>
                <w:kern w:val="0"/>
                <w:sz w:val="21"/>
                <w:szCs w:val="21"/>
                <w14:ligatures w14:val="none"/>
              </w:rPr>
            </w:pPr>
            <w:bookmarkStart w:id="0" w:name="_Hlk199397582"/>
            <w:r w:rsidRPr="00D45957">
              <w:rPr>
                <w:rFonts w:ascii="Times New Roman" w:hAnsi="Times New Roman" w:cs="Times New Roman"/>
                <w:b/>
                <w:bCs/>
              </w:rPr>
              <w:t>Dental Morphology Manipulation</w:t>
            </w:r>
          </w:p>
        </w:tc>
      </w:tr>
      <w:tr w:rsidR="006E1634" w:rsidRPr="00D45957" w14:paraId="4BAE4FF0" w14:textId="77777777" w:rsidTr="00317DA3">
        <w:tc>
          <w:tcPr>
            <w:tcW w:w="1643" w:type="dxa"/>
            <w:tcBorders>
              <w:top w:val="single" w:sz="4" w:space="0" w:color="auto"/>
            </w:tcBorders>
          </w:tcPr>
          <w:p w14:paraId="0BF5C44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E782BE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339927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22B4ACC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8554E6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Support</w:t>
            </w:r>
          </w:p>
        </w:tc>
      </w:tr>
      <w:tr w:rsidR="006E1634" w:rsidRPr="00D45957" w14:paraId="2AE5721B" w14:textId="77777777" w:rsidTr="00317DA3">
        <w:tc>
          <w:tcPr>
            <w:tcW w:w="1643" w:type="dxa"/>
          </w:tcPr>
          <w:p w14:paraId="793D87B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88" w:type="dxa"/>
          </w:tcPr>
          <w:p w14:paraId="488BABE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83" w:type="dxa"/>
          </w:tcPr>
          <w:p w14:paraId="314DA61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82" w:type="dxa"/>
          </w:tcPr>
          <w:p w14:paraId="0AE9818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86" w:type="dxa"/>
          </w:tcPr>
          <w:p w14:paraId="3B1B8C6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1</w:t>
            </w:r>
          </w:p>
        </w:tc>
      </w:tr>
      <w:tr w:rsidR="006E1634" w:rsidRPr="00D45957" w14:paraId="3F0D9A62" w14:textId="77777777" w:rsidTr="00317DA3">
        <w:tc>
          <w:tcPr>
            <w:tcW w:w="1643" w:type="dxa"/>
          </w:tcPr>
          <w:p w14:paraId="3F573BDE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88" w:type="dxa"/>
          </w:tcPr>
          <w:p w14:paraId="10A0871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796C711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503AC45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798A05CE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6D0C3C28" w14:textId="77777777" w:rsidTr="00317DA3">
        <w:tc>
          <w:tcPr>
            <w:tcW w:w="1643" w:type="dxa"/>
          </w:tcPr>
          <w:p w14:paraId="07E886D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588" w:type="dxa"/>
          </w:tcPr>
          <w:p w14:paraId="7E895C1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3" w:type="dxa"/>
          </w:tcPr>
          <w:p w14:paraId="769DC4F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2" w:type="dxa"/>
          </w:tcPr>
          <w:p w14:paraId="1D9A8BB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6" w:type="dxa"/>
          </w:tcPr>
          <w:p w14:paraId="4CEE4CF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3</w:t>
            </w:r>
          </w:p>
        </w:tc>
      </w:tr>
      <w:tr w:rsidR="006E1634" w:rsidRPr="00D45957" w14:paraId="45B78FDE" w14:textId="77777777" w:rsidTr="00317DA3">
        <w:tc>
          <w:tcPr>
            <w:tcW w:w="1643" w:type="dxa"/>
          </w:tcPr>
          <w:p w14:paraId="096CB7D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588" w:type="dxa"/>
          </w:tcPr>
          <w:p w14:paraId="2AD600A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83" w:type="dxa"/>
          </w:tcPr>
          <w:p w14:paraId="6EE329E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82" w:type="dxa"/>
          </w:tcPr>
          <w:p w14:paraId="1BCB881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86" w:type="dxa"/>
          </w:tcPr>
          <w:p w14:paraId="6A2FC57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4</w:t>
            </w:r>
          </w:p>
        </w:tc>
      </w:tr>
      <w:tr w:rsidR="006E1634" w:rsidRPr="00D45957" w14:paraId="09744E81" w14:textId="77777777" w:rsidTr="00317DA3">
        <w:tc>
          <w:tcPr>
            <w:tcW w:w="1643" w:type="dxa"/>
          </w:tcPr>
          <w:p w14:paraId="2E171A7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8" w:type="dxa"/>
          </w:tcPr>
          <w:p w14:paraId="475FAA9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83" w:type="dxa"/>
          </w:tcPr>
          <w:p w14:paraId="3C1F33E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82" w:type="dxa"/>
          </w:tcPr>
          <w:p w14:paraId="1416D36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86" w:type="dxa"/>
          </w:tcPr>
          <w:p w14:paraId="4AB7D50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1</w:t>
            </w:r>
          </w:p>
        </w:tc>
      </w:tr>
      <w:tr w:rsidR="006E1634" w:rsidRPr="00D45957" w14:paraId="6CCAEF7D" w14:textId="77777777" w:rsidTr="00317DA3">
        <w:tc>
          <w:tcPr>
            <w:tcW w:w="1643" w:type="dxa"/>
          </w:tcPr>
          <w:p w14:paraId="4DF45FF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33133E6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044EF3C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63EAEFC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46FCD6D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6510CF46" w14:textId="77777777" w:rsidTr="00317DA3">
        <w:tc>
          <w:tcPr>
            <w:tcW w:w="1643" w:type="dxa"/>
          </w:tcPr>
          <w:p w14:paraId="4052722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588" w:type="dxa"/>
          </w:tcPr>
          <w:p w14:paraId="35F19FE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1191209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079B098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86" w:type="dxa"/>
          </w:tcPr>
          <w:p w14:paraId="61C887D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488EEB7C" w14:textId="77777777" w:rsidTr="00317DA3">
        <w:tc>
          <w:tcPr>
            <w:tcW w:w="1643" w:type="dxa"/>
          </w:tcPr>
          <w:p w14:paraId="50EC8DC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588" w:type="dxa"/>
          </w:tcPr>
          <w:p w14:paraId="1E0864A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83" w:type="dxa"/>
          </w:tcPr>
          <w:p w14:paraId="430A7EE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82" w:type="dxa"/>
          </w:tcPr>
          <w:p w14:paraId="04B3907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86" w:type="dxa"/>
          </w:tcPr>
          <w:p w14:paraId="77BA7E5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5C9DF908" w14:textId="77777777" w:rsidTr="00317DA3">
        <w:tc>
          <w:tcPr>
            <w:tcW w:w="1643" w:type="dxa"/>
          </w:tcPr>
          <w:p w14:paraId="2DECE05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588" w:type="dxa"/>
          </w:tcPr>
          <w:p w14:paraId="73666F5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83" w:type="dxa"/>
          </w:tcPr>
          <w:p w14:paraId="3BC98C3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82" w:type="dxa"/>
          </w:tcPr>
          <w:p w14:paraId="3E14AAF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86" w:type="dxa"/>
          </w:tcPr>
          <w:p w14:paraId="39F08EA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2617207B" w14:textId="77777777" w:rsidTr="00317DA3">
        <w:tc>
          <w:tcPr>
            <w:tcW w:w="7982" w:type="dxa"/>
            <w:gridSpan w:val="5"/>
            <w:tcBorders>
              <w:bottom w:val="single" w:sz="4" w:space="0" w:color="auto"/>
            </w:tcBorders>
          </w:tcPr>
          <w:p w14:paraId="3367899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7349E19E" w14:textId="77777777" w:rsidTr="00317DA3">
        <w:tc>
          <w:tcPr>
            <w:tcW w:w="7982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45DD5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5957">
              <w:rPr>
                <w:rFonts w:ascii="Times New Roman" w:hAnsi="Times New Roman" w:cs="Times New Roman"/>
                <w:b/>
                <w:bCs/>
              </w:rPr>
              <w:t>Dental Materials I</w:t>
            </w:r>
          </w:p>
        </w:tc>
      </w:tr>
      <w:tr w:rsidR="006E1634" w:rsidRPr="00D45957" w14:paraId="5E9A450F" w14:textId="77777777" w:rsidTr="00317DA3">
        <w:tc>
          <w:tcPr>
            <w:tcW w:w="1643" w:type="dxa"/>
            <w:tcBorders>
              <w:top w:val="single" w:sz="4" w:space="0" w:color="auto"/>
            </w:tcBorders>
          </w:tcPr>
          <w:p w14:paraId="74616A6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83AC80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217B43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42688FD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4064303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Support</w:t>
            </w:r>
          </w:p>
        </w:tc>
      </w:tr>
      <w:tr w:rsidR="006E1634" w:rsidRPr="00D45957" w14:paraId="7E262221" w14:textId="77777777" w:rsidTr="00317DA3">
        <w:tc>
          <w:tcPr>
            <w:tcW w:w="1643" w:type="dxa"/>
          </w:tcPr>
          <w:p w14:paraId="5F58283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88" w:type="dxa"/>
          </w:tcPr>
          <w:p w14:paraId="540AAE2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83" w:type="dxa"/>
          </w:tcPr>
          <w:p w14:paraId="38C8CE0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82" w:type="dxa"/>
          </w:tcPr>
          <w:p w14:paraId="0A95195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86" w:type="dxa"/>
          </w:tcPr>
          <w:p w14:paraId="14FB0CC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5</w:t>
            </w:r>
          </w:p>
        </w:tc>
      </w:tr>
      <w:tr w:rsidR="006E1634" w:rsidRPr="00D45957" w14:paraId="1190C089" w14:textId="77777777" w:rsidTr="00317DA3">
        <w:tc>
          <w:tcPr>
            <w:tcW w:w="1643" w:type="dxa"/>
          </w:tcPr>
          <w:p w14:paraId="17F8452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88" w:type="dxa"/>
          </w:tcPr>
          <w:p w14:paraId="2A8191B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83" w:type="dxa"/>
          </w:tcPr>
          <w:p w14:paraId="47BF8A7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82" w:type="dxa"/>
          </w:tcPr>
          <w:p w14:paraId="1A30F76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86" w:type="dxa"/>
          </w:tcPr>
          <w:p w14:paraId="638F753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7</w:t>
            </w:r>
          </w:p>
        </w:tc>
      </w:tr>
      <w:tr w:rsidR="006E1634" w:rsidRPr="00D45957" w14:paraId="7078B6D1" w14:textId="77777777" w:rsidTr="00317DA3">
        <w:tc>
          <w:tcPr>
            <w:tcW w:w="1643" w:type="dxa"/>
          </w:tcPr>
          <w:p w14:paraId="7936FD6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588" w:type="dxa"/>
          </w:tcPr>
          <w:p w14:paraId="4DA4CDC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83" w:type="dxa"/>
          </w:tcPr>
          <w:p w14:paraId="4678533E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82" w:type="dxa"/>
          </w:tcPr>
          <w:p w14:paraId="111E519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86" w:type="dxa"/>
          </w:tcPr>
          <w:p w14:paraId="532C95B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15</w:t>
            </w:r>
          </w:p>
        </w:tc>
      </w:tr>
      <w:tr w:rsidR="006E1634" w:rsidRPr="00D45957" w14:paraId="24C2FA81" w14:textId="77777777" w:rsidTr="00317DA3">
        <w:tc>
          <w:tcPr>
            <w:tcW w:w="1643" w:type="dxa"/>
          </w:tcPr>
          <w:p w14:paraId="620A5D3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588" w:type="dxa"/>
          </w:tcPr>
          <w:p w14:paraId="42A8145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3" w:type="dxa"/>
          </w:tcPr>
          <w:p w14:paraId="4520973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2" w:type="dxa"/>
          </w:tcPr>
          <w:p w14:paraId="0E55AB0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6" w:type="dxa"/>
          </w:tcPr>
          <w:p w14:paraId="078F6FD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</w:t>
            </w:r>
          </w:p>
        </w:tc>
      </w:tr>
      <w:tr w:rsidR="006E1634" w:rsidRPr="00D45957" w14:paraId="2457B82D" w14:textId="77777777" w:rsidTr="00317DA3">
        <w:tc>
          <w:tcPr>
            <w:tcW w:w="1643" w:type="dxa"/>
          </w:tcPr>
          <w:p w14:paraId="6710E77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8" w:type="dxa"/>
          </w:tcPr>
          <w:p w14:paraId="0E8C16A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3" w:type="dxa"/>
          </w:tcPr>
          <w:p w14:paraId="2F4D990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2" w:type="dxa"/>
          </w:tcPr>
          <w:p w14:paraId="4EF54AC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6" w:type="dxa"/>
          </w:tcPr>
          <w:p w14:paraId="3342CA4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</w:t>
            </w:r>
          </w:p>
        </w:tc>
      </w:tr>
      <w:tr w:rsidR="006E1634" w:rsidRPr="00D45957" w14:paraId="69FA913A" w14:textId="77777777" w:rsidTr="00317DA3">
        <w:tc>
          <w:tcPr>
            <w:tcW w:w="1643" w:type="dxa"/>
          </w:tcPr>
          <w:p w14:paraId="544165C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6BEA251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109D93C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083A608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4295055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570C7EC8" w14:textId="77777777" w:rsidTr="00317DA3">
        <w:tc>
          <w:tcPr>
            <w:tcW w:w="1643" w:type="dxa"/>
          </w:tcPr>
          <w:p w14:paraId="4CA247DE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588" w:type="dxa"/>
          </w:tcPr>
          <w:p w14:paraId="08ABFBC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8E6928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5090165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86" w:type="dxa"/>
          </w:tcPr>
          <w:p w14:paraId="42B5E48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73F36B8C" w14:textId="77777777" w:rsidTr="00317DA3">
        <w:tc>
          <w:tcPr>
            <w:tcW w:w="1643" w:type="dxa"/>
          </w:tcPr>
          <w:p w14:paraId="1568AEE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588" w:type="dxa"/>
          </w:tcPr>
          <w:p w14:paraId="6C0A8B2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83" w:type="dxa"/>
          </w:tcPr>
          <w:p w14:paraId="6B88B8E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82" w:type="dxa"/>
          </w:tcPr>
          <w:p w14:paraId="772A1AB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86" w:type="dxa"/>
          </w:tcPr>
          <w:p w14:paraId="254F72C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3DDF3063" w14:textId="77777777" w:rsidTr="00317DA3">
        <w:tc>
          <w:tcPr>
            <w:tcW w:w="1643" w:type="dxa"/>
          </w:tcPr>
          <w:p w14:paraId="5C71D49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588" w:type="dxa"/>
          </w:tcPr>
          <w:p w14:paraId="15F5931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83" w:type="dxa"/>
          </w:tcPr>
          <w:p w14:paraId="0918212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82" w:type="dxa"/>
          </w:tcPr>
          <w:p w14:paraId="7DBCF2E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86" w:type="dxa"/>
          </w:tcPr>
          <w:p w14:paraId="54BEFC3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384331A4" w14:textId="77777777" w:rsidTr="00317DA3">
        <w:tc>
          <w:tcPr>
            <w:tcW w:w="7982" w:type="dxa"/>
            <w:gridSpan w:val="5"/>
            <w:tcBorders>
              <w:bottom w:val="single" w:sz="4" w:space="0" w:color="auto"/>
            </w:tcBorders>
          </w:tcPr>
          <w:p w14:paraId="36500E5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5CEBCB61" w14:textId="77777777" w:rsidTr="00317DA3">
        <w:tc>
          <w:tcPr>
            <w:tcW w:w="79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D43B1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5957">
              <w:rPr>
                <w:rFonts w:ascii="Times New Roman" w:hAnsi="Times New Roman" w:cs="Times New Roman"/>
                <w:b/>
                <w:bCs/>
              </w:rPr>
              <w:t>Prosthodontics I</w:t>
            </w:r>
          </w:p>
        </w:tc>
      </w:tr>
      <w:tr w:rsidR="006E1634" w:rsidRPr="00D45957" w14:paraId="396D117E" w14:textId="77777777" w:rsidTr="00317DA3">
        <w:tc>
          <w:tcPr>
            <w:tcW w:w="1643" w:type="dxa"/>
            <w:tcBorders>
              <w:top w:val="single" w:sz="4" w:space="0" w:color="auto"/>
            </w:tcBorders>
          </w:tcPr>
          <w:p w14:paraId="5CE622E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3D5C98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BA09F6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C0EF83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5556E1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Support</w:t>
            </w:r>
          </w:p>
        </w:tc>
      </w:tr>
      <w:tr w:rsidR="006E1634" w:rsidRPr="00D45957" w14:paraId="231E0E84" w14:textId="77777777" w:rsidTr="00317DA3">
        <w:tc>
          <w:tcPr>
            <w:tcW w:w="1643" w:type="dxa"/>
          </w:tcPr>
          <w:p w14:paraId="2844DDE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88" w:type="dxa"/>
          </w:tcPr>
          <w:p w14:paraId="7501933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878F2C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306A1D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207AD3D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18D6BC0D" w14:textId="77777777" w:rsidTr="00317DA3">
        <w:tc>
          <w:tcPr>
            <w:tcW w:w="1643" w:type="dxa"/>
          </w:tcPr>
          <w:p w14:paraId="531F99E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88" w:type="dxa"/>
          </w:tcPr>
          <w:p w14:paraId="7E5FCC0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3C22AFE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19C269D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52621BF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591DC5DB" w14:textId="77777777" w:rsidTr="00317DA3">
        <w:tc>
          <w:tcPr>
            <w:tcW w:w="1643" w:type="dxa"/>
          </w:tcPr>
          <w:p w14:paraId="00F90DD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588" w:type="dxa"/>
          </w:tcPr>
          <w:p w14:paraId="6D95107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83" w:type="dxa"/>
          </w:tcPr>
          <w:p w14:paraId="0AA5FF9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82" w:type="dxa"/>
          </w:tcPr>
          <w:p w14:paraId="1D4A74F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86" w:type="dxa"/>
          </w:tcPr>
          <w:p w14:paraId="4C75AA9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3</w:t>
            </w:r>
          </w:p>
        </w:tc>
      </w:tr>
      <w:tr w:rsidR="006E1634" w:rsidRPr="00D45957" w14:paraId="4B0320A9" w14:textId="77777777" w:rsidTr="00317DA3">
        <w:tc>
          <w:tcPr>
            <w:tcW w:w="1643" w:type="dxa"/>
          </w:tcPr>
          <w:p w14:paraId="663C577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588" w:type="dxa"/>
          </w:tcPr>
          <w:p w14:paraId="33F3980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83" w:type="dxa"/>
          </w:tcPr>
          <w:p w14:paraId="231C997E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82" w:type="dxa"/>
          </w:tcPr>
          <w:p w14:paraId="1B3932C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86" w:type="dxa"/>
          </w:tcPr>
          <w:p w14:paraId="7C5E5C2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6</w:t>
            </w:r>
          </w:p>
        </w:tc>
      </w:tr>
      <w:tr w:rsidR="006E1634" w:rsidRPr="00D45957" w14:paraId="5AA8EE88" w14:textId="77777777" w:rsidTr="00317DA3">
        <w:tc>
          <w:tcPr>
            <w:tcW w:w="1643" w:type="dxa"/>
          </w:tcPr>
          <w:p w14:paraId="5208C60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8" w:type="dxa"/>
          </w:tcPr>
          <w:p w14:paraId="35A254E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83" w:type="dxa"/>
          </w:tcPr>
          <w:p w14:paraId="2F9F477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82" w:type="dxa"/>
          </w:tcPr>
          <w:p w14:paraId="0C860A4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86" w:type="dxa"/>
          </w:tcPr>
          <w:p w14:paraId="0D463D4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0</w:t>
            </w:r>
          </w:p>
        </w:tc>
      </w:tr>
      <w:tr w:rsidR="006E1634" w:rsidRPr="00D45957" w14:paraId="3DCF724E" w14:textId="77777777" w:rsidTr="00317DA3">
        <w:tc>
          <w:tcPr>
            <w:tcW w:w="1643" w:type="dxa"/>
          </w:tcPr>
          <w:p w14:paraId="1DD3C44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601DAEB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DC44A9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1E6D7D5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696E0C0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5BEAB6E3" w14:textId="77777777" w:rsidTr="00317DA3">
        <w:tc>
          <w:tcPr>
            <w:tcW w:w="1643" w:type="dxa"/>
          </w:tcPr>
          <w:p w14:paraId="5A61026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588" w:type="dxa"/>
          </w:tcPr>
          <w:p w14:paraId="56A65B7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70F146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288FAF0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86" w:type="dxa"/>
          </w:tcPr>
          <w:p w14:paraId="2B399A8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54167F22" w14:textId="77777777" w:rsidTr="00317DA3">
        <w:tc>
          <w:tcPr>
            <w:tcW w:w="1643" w:type="dxa"/>
          </w:tcPr>
          <w:p w14:paraId="56770DF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588" w:type="dxa"/>
          </w:tcPr>
          <w:p w14:paraId="30606F7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83" w:type="dxa"/>
          </w:tcPr>
          <w:p w14:paraId="7EA1DA4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82" w:type="dxa"/>
          </w:tcPr>
          <w:p w14:paraId="224108F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86" w:type="dxa"/>
          </w:tcPr>
          <w:p w14:paraId="3402377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03D7F7B7" w14:textId="77777777" w:rsidTr="00317DA3">
        <w:tc>
          <w:tcPr>
            <w:tcW w:w="1643" w:type="dxa"/>
          </w:tcPr>
          <w:p w14:paraId="7E18305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588" w:type="dxa"/>
          </w:tcPr>
          <w:p w14:paraId="01025BA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83" w:type="dxa"/>
          </w:tcPr>
          <w:p w14:paraId="528319C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82" w:type="dxa"/>
          </w:tcPr>
          <w:p w14:paraId="0A8056F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86" w:type="dxa"/>
          </w:tcPr>
          <w:p w14:paraId="7894E9B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2EBD5E7C" w14:textId="77777777" w:rsidTr="00317DA3">
        <w:tc>
          <w:tcPr>
            <w:tcW w:w="7982" w:type="dxa"/>
            <w:gridSpan w:val="5"/>
            <w:tcBorders>
              <w:bottom w:val="single" w:sz="4" w:space="0" w:color="auto"/>
            </w:tcBorders>
          </w:tcPr>
          <w:p w14:paraId="0F46EB4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408A3697" w14:textId="77777777" w:rsidTr="00317DA3">
        <w:tc>
          <w:tcPr>
            <w:tcW w:w="7982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DE846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5957">
              <w:rPr>
                <w:rFonts w:ascii="Times New Roman" w:hAnsi="Times New Roman" w:cs="Times New Roman"/>
                <w:b/>
                <w:bCs/>
              </w:rPr>
              <w:t>Prosthodontics II</w:t>
            </w:r>
          </w:p>
        </w:tc>
      </w:tr>
      <w:tr w:rsidR="006E1634" w:rsidRPr="00D45957" w14:paraId="6C2BD5F1" w14:textId="77777777" w:rsidTr="00317DA3">
        <w:tc>
          <w:tcPr>
            <w:tcW w:w="1643" w:type="dxa"/>
            <w:tcBorders>
              <w:top w:val="single" w:sz="4" w:space="0" w:color="auto"/>
            </w:tcBorders>
          </w:tcPr>
          <w:p w14:paraId="115D0A2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95B8F6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89A1BD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B2AFFBE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BA1E06E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Support</w:t>
            </w:r>
          </w:p>
        </w:tc>
      </w:tr>
      <w:tr w:rsidR="006E1634" w:rsidRPr="00D45957" w14:paraId="344306AE" w14:textId="77777777" w:rsidTr="00317DA3">
        <w:tc>
          <w:tcPr>
            <w:tcW w:w="1643" w:type="dxa"/>
          </w:tcPr>
          <w:p w14:paraId="68BB73A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88" w:type="dxa"/>
          </w:tcPr>
          <w:p w14:paraId="7A5116F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83" w:type="dxa"/>
          </w:tcPr>
          <w:p w14:paraId="13EC377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82" w:type="dxa"/>
          </w:tcPr>
          <w:p w14:paraId="6818896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86" w:type="dxa"/>
          </w:tcPr>
          <w:p w14:paraId="105BFE9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4</w:t>
            </w:r>
          </w:p>
        </w:tc>
      </w:tr>
      <w:tr w:rsidR="006E1634" w:rsidRPr="00D45957" w14:paraId="051789E5" w14:textId="77777777" w:rsidTr="00317DA3">
        <w:tc>
          <w:tcPr>
            <w:tcW w:w="1643" w:type="dxa"/>
          </w:tcPr>
          <w:p w14:paraId="0A64058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88" w:type="dxa"/>
          </w:tcPr>
          <w:p w14:paraId="3A35988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83" w:type="dxa"/>
          </w:tcPr>
          <w:p w14:paraId="3528AC7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82" w:type="dxa"/>
          </w:tcPr>
          <w:p w14:paraId="746D00A8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86" w:type="dxa"/>
          </w:tcPr>
          <w:p w14:paraId="14BF2C6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9</w:t>
            </w:r>
          </w:p>
        </w:tc>
      </w:tr>
      <w:tr w:rsidR="006E1634" w:rsidRPr="00D45957" w14:paraId="10344961" w14:textId="77777777" w:rsidTr="00317DA3">
        <w:tc>
          <w:tcPr>
            <w:tcW w:w="1643" w:type="dxa"/>
          </w:tcPr>
          <w:p w14:paraId="7311D02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588" w:type="dxa"/>
          </w:tcPr>
          <w:p w14:paraId="0D6C8B8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83" w:type="dxa"/>
          </w:tcPr>
          <w:p w14:paraId="18321FB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82" w:type="dxa"/>
          </w:tcPr>
          <w:p w14:paraId="55F6E57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86" w:type="dxa"/>
          </w:tcPr>
          <w:p w14:paraId="7BCD5B4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13</w:t>
            </w:r>
          </w:p>
        </w:tc>
      </w:tr>
      <w:tr w:rsidR="006E1634" w:rsidRPr="00D45957" w14:paraId="7544AF07" w14:textId="77777777" w:rsidTr="00317DA3">
        <w:tc>
          <w:tcPr>
            <w:tcW w:w="1643" w:type="dxa"/>
          </w:tcPr>
          <w:p w14:paraId="40EFCEE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588" w:type="dxa"/>
          </w:tcPr>
          <w:p w14:paraId="4AE1446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3" w:type="dxa"/>
          </w:tcPr>
          <w:p w14:paraId="3F098D5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2" w:type="dxa"/>
          </w:tcPr>
          <w:p w14:paraId="6C7F1FD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6" w:type="dxa"/>
          </w:tcPr>
          <w:p w14:paraId="63F6270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</w:t>
            </w:r>
          </w:p>
        </w:tc>
      </w:tr>
      <w:tr w:rsidR="006E1634" w:rsidRPr="00D45957" w14:paraId="2D4F4E88" w14:textId="77777777" w:rsidTr="00317DA3">
        <w:tc>
          <w:tcPr>
            <w:tcW w:w="1643" w:type="dxa"/>
          </w:tcPr>
          <w:p w14:paraId="66FB9E2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8" w:type="dxa"/>
          </w:tcPr>
          <w:p w14:paraId="5DEFD6EC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3" w:type="dxa"/>
          </w:tcPr>
          <w:p w14:paraId="55150CE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2" w:type="dxa"/>
          </w:tcPr>
          <w:p w14:paraId="239BD1D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86" w:type="dxa"/>
          </w:tcPr>
          <w:p w14:paraId="2BCE884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1</w:t>
            </w:r>
          </w:p>
        </w:tc>
      </w:tr>
      <w:tr w:rsidR="006E1634" w:rsidRPr="00D45957" w14:paraId="31BFED4F" w14:textId="77777777" w:rsidTr="00317DA3">
        <w:tc>
          <w:tcPr>
            <w:tcW w:w="1643" w:type="dxa"/>
          </w:tcPr>
          <w:p w14:paraId="5684947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</w:tcPr>
          <w:p w14:paraId="37408A00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41FAE3A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50FBC28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656368FF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1634" w:rsidRPr="00D45957" w14:paraId="3F5CF719" w14:textId="77777777" w:rsidTr="00317DA3">
        <w:tc>
          <w:tcPr>
            <w:tcW w:w="1643" w:type="dxa"/>
          </w:tcPr>
          <w:p w14:paraId="2AFFAE0B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588" w:type="dxa"/>
          </w:tcPr>
          <w:p w14:paraId="2DC49445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6978DE5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5CF700E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86" w:type="dxa"/>
          </w:tcPr>
          <w:p w14:paraId="0AE99DF2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356C8F10" w14:textId="77777777" w:rsidTr="00317DA3">
        <w:tc>
          <w:tcPr>
            <w:tcW w:w="1643" w:type="dxa"/>
          </w:tcPr>
          <w:p w14:paraId="6C805E09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588" w:type="dxa"/>
          </w:tcPr>
          <w:p w14:paraId="13A464F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83" w:type="dxa"/>
          </w:tcPr>
          <w:p w14:paraId="24C1847D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82" w:type="dxa"/>
          </w:tcPr>
          <w:p w14:paraId="2F046A7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86" w:type="dxa"/>
          </w:tcPr>
          <w:p w14:paraId="5774C313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tr w:rsidR="006E1634" w:rsidRPr="00D45957" w14:paraId="1C1490A9" w14:textId="77777777" w:rsidTr="00317DA3">
        <w:tc>
          <w:tcPr>
            <w:tcW w:w="1643" w:type="dxa"/>
          </w:tcPr>
          <w:p w14:paraId="20B92684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588" w:type="dxa"/>
          </w:tcPr>
          <w:p w14:paraId="7A07574A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83" w:type="dxa"/>
          </w:tcPr>
          <w:p w14:paraId="06AC9AB6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82" w:type="dxa"/>
          </w:tcPr>
          <w:p w14:paraId="26B7F017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86" w:type="dxa"/>
          </w:tcPr>
          <w:p w14:paraId="79827021" w14:textId="77777777" w:rsidR="006E1634" w:rsidRPr="00D45957" w:rsidRDefault="006E1634" w:rsidP="00317DA3">
            <w:pPr>
              <w:jc w:val="both"/>
              <w:rPr>
                <w:rFonts w:ascii="Times New Roman" w:hAnsi="Times New Roman" w:cs="Times New Roman"/>
              </w:rPr>
            </w:pPr>
            <w:r w:rsidRPr="00D45957">
              <w:rPr>
                <w:rFonts w:ascii="Times New Roman" w:hAnsi="Times New Roman" w:cs="Times New Roman"/>
              </w:rPr>
              <w:t>29</w:t>
            </w:r>
          </w:p>
        </w:tc>
      </w:tr>
      <w:bookmarkEnd w:id="0"/>
    </w:tbl>
    <w:p w14:paraId="444769D6" w14:textId="77777777" w:rsidR="006E1634" w:rsidRDefault="006E1634">
      <w:pPr>
        <w:rPr>
          <w:rFonts w:ascii="Times New Roman" w:hAnsi="Times New Roman" w:cs="Times New Roman"/>
        </w:rPr>
      </w:pPr>
    </w:p>
    <w:p w14:paraId="44824DCB" w14:textId="77777777" w:rsidR="006E1634" w:rsidRDefault="006E1634">
      <w:pPr>
        <w:rPr>
          <w:rFonts w:ascii="Times New Roman" w:hAnsi="Times New Roman" w:cs="Times New Roman"/>
        </w:rPr>
      </w:pPr>
    </w:p>
    <w:p w14:paraId="2617B1A0" w14:textId="6A554804" w:rsidR="00C56F1C" w:rsidRPr="00C56F1C" w:rsidRDefault="00AD7819">
      <w:pPr>
        <w:rPr>
          <w:rFonts w:ascii="Times New Roman" w:hAnsi="Times New Roman" w:cs="Times New Roman"/>
        </w:rPr>
      </w:pPr>
      <w:r w:rsidRPr="00AD7819">
        <w:rPr>
          <w:rFonts w:ascii="Times New Roman" w:hAnsi="Times New Roman" w:cs="Times New Roman"/>
          <w:b/>
          <w:bCs/>
        </w:rPr>
        <w:t>Supplementary Materials</w:t>
      </w:r>
      <w:r w:rsidRPr="00AD7819">
        <w:rPr>
          <w:rFonts w:ascii="Times New Roman" w:hAnsi="Times New Roman" w:cs="Times New Roman"/>
          <w:b/>
          <w:bCs/>
        </w:rPr>
        <w:t xml:space="preserve"> </w:t>
      </w:r>
      <w:r w:rsidR="00C56F1C" w:rsidRPr="00AD7819">
        <w:rPr>
          <w:rFonts w:ascii="Times New Roman" w:hAnsi="Times New Roman" w:cs="Times New Roman"/>
          <w:b/>
          <w:bCs/>
        </w:rPr>
        <w:t xml:space="preserve">Table </w:t>
      </w:r>
      <w:r w:rsidRPr="00AD7819">
        <w:rPr>
          <w:rFonts w:ascii="Times New Roman" w:hAnsi="Times New Roman" w:cs="Times New Roman"/>
          <w:b/>
          <w:bCs/>
        </w:rPr>
        <w:t>2</w:t>
      </w:r>
      <w:r w:rsidR="00C56F1C" w:rsidRPr="00AD7819">
        <w:rPr>
          <w:rFonts w:ascii="Times New Roman" w:hAnsi="Times New Roman" w:cs="Times New Roman"/>
          <w:b/>
          <w:bCs/>
        </w:rPr>
        <w:t>.</w:t>
      </w:r>
      <w:r w:rsidR="00C56F1C" w:rsidRPr="00C56F1C">
        <w:rPr>
          <w:rFonts w:ascii="Times New Roman" w:hAnsi="Times New Roman" w:cs="Times New Roman"/>
        </w:rPr>
        <w:t xml:space="preserve"> Classification report for balanced dataset – a detailed summary of the performance of the model in predicting the preclinical subjects’ letter grades.</w:t>
      </w:r>
    </w:p>
    <w:tbl>
      <w:tblPr>
        <w:tblpPr w:leftFromText="180" w:rightFromText="180" w:vertAnchor="text" w:horzAnchor="margin" w:tblpY="336"/>
        <w:tblW w:w="8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1697"/>
        <w:gridCol w:w="1559"/>
        <w:gridCol w:w="1559"/>
        <w:gridCol w:w="1504"/>
      </w:tblGrid>
      <w:tr w:rsidR="00C56F1C" w:rsidRPr="00C56F1C" w14:paraId="5BE2CE06" w14:textId="77777777" w:rsidTr="00317DA3">
        <w:trPr>
          <w:trHeight w:val="281"/>
        </w:trPr>
        <w:tc>
          <w:tcPr>
            <w:tcW w:w="8344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67E29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6F1C">
              <w:rPr>
                <w:rFonts w:ascii="Times New Roman" w:hAnsi="Times New Roman" w:cs="Times New Roman"/>
                <w:b/>
                <w:bCs/>
              </w:rPr>
              <w:t>Dental Morphology Manipulation</w:t>
            </w:r>
          </w:p>
        </w:tc>
      </w:tr>
      <w:tr w:rsidR="00C56F1C" w:rsidRPr="00C56F1C" w14:paraId="50F054AA" w14:textId="77777777" w:rsidTr="00317DA3">
        <w:trPr>
          <w:trHeight w:val="281"/>
        </w:trPr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6A20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1FACC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7F364E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533224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B766D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Support</w:t>
            </w:r>
          </w:p>
        </w:tc>
      </w:tr>
      <w:tr w:rsidR="00C56F1C" w:rsidRPr="00C56F1C" w14:paraId="0207AA1F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2EECD77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97" w:type="dxa"/>
            <w:noWrap/>
            <w:vAlign w:val="bottom"/>
            <w:hideMark/>
          </w:tcPr>
          <w:p w14:paraId="4F12318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  <w:noWrap/>
            <w:vAlign w:val="bottom"/>
            <w:hideMark/>
          </w:tcPr>
          <w:p w14:paraId="08026D86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030559D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04" w:type="dxa"/>
            <w:noWrap/>
            <w:vAlign w:val="bottom"/>
            <w:hideMark/>
          </w:tcPr>
          <w:p w14:paraId="3951611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1</w:t>
            </w:r>
          </w:p>
        </w:tc>
      </w:tr>
      <w:tr w:rsidR="00C56F1C" w:rsidRPr="00C56F1C" w14:paraId="29FB8FF7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7B162227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697" w:type="dxa"/>
            <w:noWrap/>
            <w:vAlign w:val="bottom"/>
            <w:hideMark/>
          </w:tcPr>
          <w:p w14:paraId="1B29298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9" w:type="dxa"/>
            <w:noWrap/>
            <w:vAlign w:val="bottom"/>
            <w:hideMark/>
          </w:tcPr>
          <w:p w14:paraId="152B1E7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9" w:type="dxa"/>
            <w:noWrap/>
            <w:vAlign w:val="bottom"/>
            <w:hideMark/>
          </w:tcPr>
          <w:p w14:paraId="323BE5AA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04" w:type="dxa"/>
            <w:noWrap/>
            <w:vAlign w:val="bottom"/>
            <w:hideMark/>
          </w:tcPr>
          <w:p w14:paraId="3EE673F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5</w:t>
            </w:r>
          </w:p>
        </w:tc>
      </w:tr>
      <w:tr w:rsidR="00C56F1C" w:rsidRPr="00C56F1C" w14:paraId="5BAC5007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32CECA47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697" w:type="dxa"/>
            <w:noWrap/>
            <w:vAlign w:val="bottom"/>
            <w:hideMark/>
          </w:tcPr>
          <w:p w14:paraId="4232CD9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  <w:noWrap/>
            <w:vAlign w:val="bottom"/>
            <w:hideMark/>
          </w:tcPr>
          <w:p w14:paraId="32055AB1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  <w:noWrap/>
            <w:vAlign w:val="bottom"/>
            <w:hideMark/>
          </w:tcPr>
          <w:p w14:paraId="12750D6C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04" w:type="dxa"/>
            <w:noWrap/>
            <w:vAlign w:val="bottom"/>
            <w:hideMark/>
          </w:tcPr>
          <w:p w14:paraId="2F90A8E6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2</w:t>
            </w:r>
          </w:p>
        </w:tc>
      </w:tr>
      <w:tr w:rsidR="00C56F1C" w:rsidRPr="00C56F1C" w14:paraId="7CA0FFCC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7C86F987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697" w:type="dxa"/>
            <w:noWrap/>
            <w:vAlign w:val="bottom"/>
            <w:hideMark/>
          </w:tcPr>
          <w:p w14:paraId="611F99D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  <w:noWrap/>
            <w:vAlign w:val="bottom"/>
            <w:hideMark/>
          </w:tcPr>
          <w:p w14:paraId="145DB93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6A97C40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04" w:type="dxa"/>
            <w:noWrap/>
            <w:vAlign w:val="bottom"/>
            <w:hideMark/>
          </w:tcPr>
          <w:p w14:paraId="5B48383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8</w:t>
            </w:r>
          </w:p>
        </w:tc>
      </w:tr>
      <w:tr w:rsidR="00C56F1C" w:rsidRPr="00C56F1C" w14:paraId="32FE4436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47823E4E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97" w:type="dxa"/>
            <w:noWrap/>
            <w:vAlign w:val="bottom"/>
            <w:hideMark/>
          </w:tcPr>
          <w:p w14:paraId="6A9D004A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420FB7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05AC86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4" w:type="dxa"/>
            <w:noWrap/>
            <w:vAlign w:val="bottom"/>
            <w:hideMark/>
          </w:tcPr>
          <w:p w14:paraId="55C6497E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1</w:t>
            </w:r>
          </w:p>
        </w:tc>
      </w:tr>
      <w:tr w:rsidR="00C56F1C" w:rsidRPr="00C56F1C" w14:paraId="7C9BEEFD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5F8B927F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97" w:type="dxa"/>
            <w:noWrap/>
            <w:vAlign w:val="center"/>
            <w:hideMark/>
          </w:tcPr>
          <w:p w14:paraId="08800BE6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33553067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662E9B95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25139DDD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</w:tr>
      <w:tr w:rsidR="00C56F1C" w:rsidRPr="00C56F1C" w14:paraId="53FE5EDD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052C5999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697" w:type="dxa"/>
            <w:noWrap/>
            <w:vAlign w:val="bottom"/>
            <w:hideMark/>
          </w:tcPr>
          <w:p w14:paraId="1175F576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5567027" w14:textId="77777777" w:rsidR="00C56F1C" w:rsidRPr="00C56F1C" w:rsidRDefault="00C56F1C" w:rsidP="00317D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019828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4" w:type="dxa"/>
            <w:noWrap/>
            <w:vAlign w:val="bottom"/>
            <w:hideMark/>
          </w:tcPr>
          <w:p w14:paraId="3DB1405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57</w:t>
            </w:r>
          </w:p>
        </w:tc>
      </w:tr>
      <w:tr w:rsidR="00C56F1C" w:rsidRPr="00C56F1C" w14:paraId="61F258DC" w14:textId="77777777" w:rsidTr="00317DA3">
        <w:trPr>
          <w:trHeight w:val="233"/>
        </w:trPr>
        <w:tc>
          <w:tcPr>
            <w:tcW w:w="2025" w:type="dxa"/>
            <w:noWrap/>
            <w:vAlign w:val="center"/>
            <w:hideMark/>
          </w:tcPr>
          <w:p w14:paraId="608A1787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697" w:type="dxa"/>
            <w:noWrap/>
            <w:vAlign w:val="bottom"/>
            <w:hideMark/>
          </w:tcPr>
          <w:p w14:paraId="2CB58EAE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  <w:noWrap/>
            <w:vAlign w:val="bottom"/>
            <w:hideMark/>
          </w:tcPr>
          <w:p w14:paraId="4C2F6D9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  <w:noWrap/>
            <w:vAlign w:val="bottom"/>
            <w:hideMark/>
          </w:tcPr>
          <w:p w14:paraId="528D4062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4" w:type="dxa"/>
            <w:noWrap/>
            <w:vAlign w:val="bottom"/>
            <w:hideMark/>
          </w:tcPr>
          <w:p w14:paraId="0FEBBE5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57</w:t>
            </w:r>
          </w:p>
        </w:tc>
      </w:tr>
      <w:tr w:rsidR="00C56F1C" w:rsidRPr="00C56F1C" w14:paraId="57E19A0F" w14:textId="77777777" w:rsidTr="00317DA3">
        <w:trPr>
          <w:trHeight w:val="298"/>
        </w:trPr>
        <w:tc>
          <w:tcPr>
            <w:tcW w:w="2025" w:type="dxa"/>
            <w:noWrap/>
            <w:vAlign w:val="center"/>
            <w:hideMark/>
          </w:tcPr>
          <w:p w14:paraId="2947EBC8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697" w:type="dxa"/>
            <w:noWrap/>
            <w:vAlign w:val="bottom"/>
            <w:hideMark/>
          </w:tcPr>
          <w:p w14:paraId="472D14CC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  <w:noWrap/>
            <w:vAlign w:val="bottom"/>
            <w:hideMark/>
          </w:tcPr>
          <w:p w14:paraId="2783B858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  <w:noWrap/>
            <w:vAlign w:val="bottom"/>
            <w:hideMark/>
          </w:tcPr>
          <w:p w14:paraId="0343C078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04" w:type="dxa"/>
            <w:noWrap/>
            <w:vAlign w:val="bottom"/>
            <w:hideMark/>
          </w:tcPr>
          <w:p w14:paraId="593B6D6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57</w:t>
            </w:r>
          </w:p>
        </w:tc>
      </w:tr>
      <w:tr w:rsidR="00C56F1C" w:rsidRPr="00C56F1C" w14:paraId="21D60ACA" w14:textId="77777777" w:rsidTr="00317DA3">
        <w:trPr>
          <w:trHeight w:val="281"/>
        </w:trPr>
        <w:tc>
          <w:tcPr>
            <w:tcW w:w="8344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04E0096B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</w:tr>
      <w:tr w:rsidR="00C56F1C" w:rsidRPr="00C56F1C" w14:paraId="6AE96EF9" w14:textId="77777777" w:rsidTr="00317DA3">
        <w:trPr>
          <w:trHeight w:val="281"/>
        </w:trPr>
        <w:tc>
          <w:tcPr>
            <w:tcW w:w="83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68B4B6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6F1C">
              <w:rPr>
                <w:rFonts w:ascii="Times New Roman" w:hAnsi="Times New Roman" w:cs="Times New Roman"/>
                <w:b/>
                <w:bCs/>
              </w:rPr>
              <w:t>Dental Materials I</w:t>
            </w:r>
          </w:p>
        </w:tc>
      </w:tr>
      <w:tr w:rsidR="00C56F1C" w:rsidRPr="00C56F1C" w14:paraId="10B35E9C" w14:textId="77777777" w:rsidTr="00317DA3">
        <w:trPr>
          <w:trHeight w:val="281"/>
        </w:trPr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343E4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603800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513E59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D1E12D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87D80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Support</w:t>
            </w:r>
          </w:p>
        </w:tc>
      </w:tr>
      <w:tr w:rsidR="00C56F1C" w:rsidRPr="00C56F1C" w14:paraId="79EBF70E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4C41489C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97" w:type="dxa"/>
            <w:noWrap/>
            <w:vAlign w:val="bottom"/>
            <w:hideMark/>
          </w:tcPr>
          <w:p w14:paraId="7F8B5C8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  <w:noWrap/>
            <w:vAlign w:val="bottom"/>
            <w:hideMark/>
          </w:tcPr>
          <w:p w14:paraId="2069179C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9" w:type="dxa"/>
            <w:noWrap/>
            <w:vAlign w:val="bottom"/>
            <w:hideMark/>
          </w:tcPr>
          <w:p w14:paraId="7ABB859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04" w:type="dxa"/>
            <w:noWrap/>
            <w:vAlign w:val="bottom"/>
            <w:hideMark/>
          </w:tcPr>
          <w:p w14:paraId="07022FA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5</w:t>
            </w:r>
          </w:p>
        </w:tc>
      </w:tr>
      <w:tr w:rsidR="00C56F1C" w:rsidRPr="00C56F1C" w14:paraId="157E85ED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6C71D3E9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697" w:type="dxa"/>
            <w:noWrap/>
            <w:vAlign w:val="bottom"/>
            <w:hideMark/>
          </w:tcPr>
          <w:p w14:paraId="65DB8D5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9" w:type="dxa"/>
            <w:noWrap/>
            <w:vAlign w:val="bottom"/>
            <w:hideMark/>
          </w:tcPr>
          <w:p w14:paraId="32CA8B5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  <w:noWrap/>
            <w:vAlign w:val="bottom"/>
            <w:hideMark/>
          </w:tcPr>
          <w:p w14:paraId="1F5053B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04" w:type="dxa"/>
            <w:noWrap/>
            <w:vAlign w:val="bottom"/>
            <w:hideMark/>
          </w:tcPr>
          <w:p w14:paraId="67A73A9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1</w:t>
            </w:r>
          </w:p>
        </w:tc>
      </w:tr>
      <w:tr w:rsidR="00C56F1C" w:rsidRPr="00C56F1C" w14:paraId="3ACE07F3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31E47FE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697" w:type="dxa"/>
            <w:noWrap/>
            <w:vAlign w:val="bottom"/>
            <w:hideMark/>
          </w:tcPr>
          <w:p w14:paraId="260AD01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  <w:noWrap/>
            <w:vAlign w:val="bottom"/>
            <w:hideMark/>
          </w:tcPr>
          <w:p w14:paraId="07DD53F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59" w:type="dxa"/>
            <w:noWrap/>
            <w:vAlign w:val="bottom"/>
            <w:hideMark/>
          </w:tcPr>
          <w:p w14:paraId="50EB66F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04" w:type="dxa"/>
            <w:noWrap/>
            <w:vAlign w:val="bottom"/>
            <w:hideMark/>
          </w:tcPr>
          <w:p w14:paraId="71D95CE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3</w:t>
            </w:r>
          </w:p>
        </w:tc>
      </w:tr>
      <w:tr w:rsidR="00C56F1C" w:rsidRPr="00C56F1C" w14:paraId="67B8F69B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0D13BCD6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697" w:type="dxa"/>
            <w:noWrap/>
            <w:vAlign w:val="bottom"/>
            <w:hideMark/>
          </w:tcPr>
          <w:p w14:paraId="4940232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  <w:noWrap/>
            <w:vAlign w:val="bottom"/>
            <w:hideMark/>
          </w:tcPr>
          <w:p w14:paraId="3C90641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0A5D45B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04" w:type="dxa"/>
            <w:noWrap/>
            <w:vAlign w:val="bottom"/>
            <w:hideMark/>
          </w:tcPr>
          <w:p w14:paraId="37483228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3</w:t>
            </w:r>
          </w:p>
        </w:tc>
      </w:tr>
      <w:tr w:rsidR="00C56F1C" w:rsidRPr="00C56F1C" w14:paraId="12729B47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3DD97C7D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97" w:type="dxa"/>
            <w:noWrap/>
            <w:vAlign w:val="bottom"/>
            <w:hideMark/>
          </w:tcPr>
          <w:p w14:paraId="5B899BA1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59" w:type="dxa"/>
            <w:noWrap/>
            <w:vAlign w:val="bottom"/>
            <w:hideMark/>
          </w:tcPr>
          <w:p w14:paraId="49244F9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110F625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4" w:type="dxa"/>
            <w:noWrap/>
            <w:vAlign w:val="bottom"/>
            <w:hideMark/>
          </w:tcPr>
          <w:p w14:paraId="163BE2A5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4</w:t>
            </w:r>
          </w:p>
        </w:tc>
      </w:tr>
      <w:tr w:rsidR="00C56F1C" w:rsidRPr="00C56F1C" w14:paraId="0E1B1AA1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51BBA345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97" w:type="dxa"/>
            <w:noWrap/>
            <w:vAlign w:val="center"/>
            <w:hideMark/>
          </w:tcPr>
          <w:p w14:paraId="26737BEA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37657E6D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4BAFDAD6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346B2945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</w:tr>
      <w:tr w:rsidR="00C56F1C" w:rsidRPr="00C56F1C" w14:paraId="082E5F87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40D94ECE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697" w:type="dxa"/>
            <w:noWrap/>
            <w:vAlign w:val="bottom"/>
            <w:hideMark/>
          </w:tcPr>
          <w:p w14:paraId="6BB11724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3D1A5E9" w14:textId="77777777" w:rsidR="00C56F1C" w:rsidRPr="00C56F1C" w:rsidRDefault="00C56F1C" w:rsidP="00317D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CD6896E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04" w:type="dxa"/>
            <w:noWrap/>
            <w:vAlign w:val="bottom"/>
            <w:hideMark/>
          </w:tcPr>
          <w:p w14:paraId="6D62F3C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66</w:t>
            </w:r>
          </w:p>
        </w:tc>
      </w:tr>
      <w:tr w:rsidR="00C56F1C" w:rsidRPr="00C56F1C" w14:paraId="2955F932" w14:textId="77777777" w:rsidTr="00317DA3">
        <w:trPr>
          <w:trHeight w:val="250"/>
        </w:trPr>
        <w:tc>
          <w:tcPr>
            <w:tcW w:w="2025" w:type="dxa"/>
            <w:noWrap/>
            <w:vAlign w:val="center"/>
            <w:hideMark/>
          </w:tcPr>
          <w:p w14:paraId="76136FDE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697" w:type="dxa"/>
            <w:noWrap/>
            <w:vAlign w:val="bottom"/>
            <w:hideMark/>
          </w:tcPr>
          <w:p w14:paraId="62B78FD5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  <w:noWrap/>
            <w:vAlign w:val="bottom"/>
            <w:hideMark/>
          </w:tcPr>
          <w:p w14:paraId="3715C5B5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  <w:noWrap/>
            <w:vAlign w:val="bottom"/>
            <w:hideMark/>
          </w:tcPr>
          <w:p w14:paraId="594E76BC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04" w:type="dxa"/>
            <w:noWrap/>
            <w:vAlign w:val="bottom"/>
            <w:hideMark/>
          </w:tcPr>
          <w:p w14:paraId="322DFD2A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66</w:t>
            </w:r>
          </w:p>
        </w:tc>
      </w:tr>
      <w:tr w:rsidR="00C56F1C" w:rsidRPr="00C56F1C" w14:paraId="3C0E4DAB" w14:textId="77777777" w:rsidTr="00317DA3">
        <w:trPr>
          <w:trHeight w:val="306"/>
        </w:trPr>
        <w:tc>
          <w:tcPr>
            <w:tcW w:w="2025" w:type="dxa"/>
            <w:noWrap/>
            <w:vAlign w:val="center"/>
            <w:hideMark/>
          </w:tcPr>
          <w:p w14:paraId="6245AAD6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697" w:type="dxa"/>
            <w:noWrap/>
            <w:vAlign w:val="bottom"/>
            <w:hideMark/>
          </w:tcPr>
          <w:p w14:paraId="25B7AC02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  <w:noWrap/>
            <w:vAlign w:val="bottom"/>
            <w:hideMark/>
          </w:tcPr>
          <w:p w14:paraId="124EA185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  <w:noWrap/>
            <w:vAlign w:val="bottom"/>
            <w:hideMark/>
          </w:tcPr>
          <w:p w14:paraId="6D972828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04" w:type="dxa"/>
            <w:noWrap/>
            <w:vAlign w:val="bottom"/>
            <w:hideMark/>
          </w:tcPr>
          <w:p w14:paraId="5AEC734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66</w:t>
            </w:r>
          </w:p>
        </w:tc>
      </w:tr>
      <w:tr w:rsidR="00C56F1C" w:rsidRPr="00C56F1C" w14:paraId="57C7B271" w14:textId="77777777" w:rsidTr="00317DA3">
        <w:trPr>
          <w:trHeight w:val="281"/>
        </w:trPr>
        <w:tc>
          <w:tcPr>
            <w:tcW w:w="8344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0BC676C9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</w:tr>
      <w:tr w:rsidR="00C56F1C" w:rsidRPr="00C56F1C" w14:paraId="0BD3A4C0" w14:textId="77777777" w:rsidTr="00317DA3">
        <w:trPr>
          <w:trHeight w:val="281"/>
        </w:trPr>
        <w:tc>
          <w:tcPr>
            <w:tcW w:w="834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5867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6F1C">
              <w:rPr>
                <w:rFonts w:ascii="Times New Roman" w:hAnsi="Times New Roman" w:cs="Times New Roman"/>
                <w:b/>
                <w:bCs/>
              </w:rPr>
              <w:t>Prosthodontics I</w:t>
            </w:r>
          </w:p>
        </w:tc>
      </w:tr>
      <w:tr w:rsidR="00C56F1C" w:rsidRPr="00C56F1C" w14:paraId="5622430A" w14:textId="77777777" w:rsidTr="00317DA3">
        <w:trPr>
          <w:trHeight w:val="281"/>
        </w:trPr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40B5A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145EFB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C6A25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0F8A9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E068D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Support</w:t>
            </w:r>
          </w:p>
        </w:tc>
      </w:tr>
      <w:tr w:rsidR="00C56F1C" w:rsidRPr="00C56F1C" w14:paraId="1D5BF3E6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7B72AF0B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97" w:type="dxa"/>
            <w:noWrap/>
            <w:vAlign w:val="bottom"/>
            <w:hideMark/>
          </w:tcPr>
          <w:p w14:paraId="79B24615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7379508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A5D220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4" w:type="dxa"/>
            <w:noWrap/>
            <w:vAlign w:val="bottom"/>
            <w:hideMark/>
          </w:tcPr>
          <w:p w14:paraId="21F05E3C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23</w:t>
            </w:r>
          </w:p>
        </w:tc>
      </w:tr>
      <w:tr w:rsidR="00C56F1C" w:rsidRPr="00C56F1C" w14:paraId="7454F949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6BA878B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697" w:type="dxa"/>
            <w:noWrap/>
            <w:vAlign w:val="bottom"/>
            <w:hideMark/>
          </w:tcPr>
          <w:p w14:paraId="392B431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BB8CD80" w14:textId="77777777" w:rsidR="00C56F1C" w:rsidRPr="00C56F1C" w:rsidRDefault="00C56F1C" w:rsidP="00317D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BB077AD" w14:textId="77777777" w:rsidR="00C56F1C" w:rsidRPr="00C56F1C" w:rsidRDefault="00C56F1C" w:rsidP="00317D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  <w:noWrap/>
            <w:vAlign w:val="bottom"/>
            <w:hideMark/>
          </w:tcPr>
          <w:p w14:paraId="0BEBE8F7" w14:textId="77777777" w:rsidR="00C56F1C" w:rsidRPr="00C56F1C" w:rsidRDefault="00C56F1C" w:rsidP="00317D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56F1C" w:rsidRPr="00C56F1C" w14:paraId="7889DFCA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7AEC5024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697" w:type="dxa"/>
            <w:noWrap/>
            <w:vAlign w:val="bottom"/>
            <w:hideMark/>
          </w:tcPr>
          <w:p w14:paraId="56CB613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  <w:noWrap/>
            <w:vAlign w:val="bottom"/>
            <w:hideMark/>
          </w:tcPr>
          <w:p w14:paraId="535CBF9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82DCF9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4" w:type="dxa"/>
            <w:noWrap/>
            <w:vAlign w:val="bottom"/>
            <w:hideMark/>
          </w:tcPr>
          <w:p w14:paraId="0081398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9</w:t>
            </w:r>
          </w:p>
        </w:tc>
      </w:tr>
      <w:tr w:rsidR="00C56F1C" w:rsidRPr="00C56F1C" w14:paraId="4EA6C264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5C5B351B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697" w:type="dxa"/>
            <w:noWrap/>
            <w:vAlign w:val="bottom"/>
            <w:hideMark/>
          </w:tcPr>
          <w:p w14:paraId="3211216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  <w:noWrap/>
            <w:vAlign w:val="bottom"/>
            <w:hideMark/>
          </w:tcPr>
          <w:p w14:paraId="563B490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59" w:type="dxa"/>
            <w:noWrap/>
            <w:vAlign w:val="bottom"/>
            <w:hideMark/>
          </w:tcPr>
          <w:p w14:paraId="3B6D7EDD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4" w:type="dxa"/>
            <w:noWrap/>
            <w:vAlign w:val="bottom"/>
            <w:hideMark/>
          </w:tcPr>
          <w:p w14:paraId="72A8BEA5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20</w:t>
            </w:r>
          </w:p>
        </w:tc>
      </w:tr>
      <w:tr w:rsidR="00C56F1C" w:rsidRPr="00C56F1C" w14:paraId="5A47A366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6E7C594E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97" w:type="dxa"/>
            <w:noWrap/>
            <w:vAlign w:val="bottom"/>
            <w:hideMark/>
          </w:tcPr>
          <w:p w14:paraId="337B038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59" w:type="dxa"/>
            <w:noWrap/>
            <w:vAlign w:val="bottom"/>
            <w:hideMark/>
          </w:tcPr>
          <w:p w14:paraId="1142B44D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  <w:noWrap/>
            <w:vAlign w:val="bottom"/>
            <w:hideMark/>
          </w:tcPr>
          <w:p w14:paraId="470B9D2D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04" w:type="dxa"/>
            <w:noWrap/>
            <w:vAlign w:val="bottom"/>
            <w:hideMark/>
          </w:tcPr>
          <w:p w14:paraId="2399B1D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21</w:t>
            </w:r>
          </w:p>
        </w:tc>
      </w:tr>
      <w:tr w:rsidR="00C56F1C" w:rsidRPr="00C56F1C" w14:paraId="0DE02B47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09545F4B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97" w:type="dxa"/>
            <w:noWrap/>
            <w:vAlign w:val="center"/>
            <w:hideMark/>
          </w:tcPr>
          <w:p w14:paraId="04D86E8E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7E15FACD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2C4373AC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32B96839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</w:tr>
      <w:tr w:rsidR="00C56F1C" w:rsidRPr="00C56F1C" w14:paraId="33445F4B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6BE8EABA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697" w:type="dxa"/>
            <w:noWrap/>
            <w:vAlign w:val="bottom"/>
            <w:hideMark/>
          </w:tcPr>
          <w:p w14:paraId="6181DAA7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DAE26E3" w14:textId="77777777" w:rsidR="00C56F1C" w:rsidRPr="00C56F1C" w:rsidRDefault="00C56F1C" w:rsidP="00317D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D16B3B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4" w:type="dxa"/>
            <w:noWrap/>
            <w:vAlign w:val="bottom"/>
            <w:hideMark/>
          </w:tcPr>
          <w:p w14:paraId="5AF9913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83</w:t>
            </w:r>
          </w:p>
        </w:tc>
      </w:tr>
      <w:tr w:rsidR="00C56F1C" w:rsidRPr="00C56F1C" w14:paraId="2FB9CF77" w14:textId="77777777" w:rsidTr="00317DA3">
        <w:trPr>
          <w:trHeight w:val="331"/>
        </w:trPr>
        <w:tc>
          <w:tcPr>
            <w:tcW w:w="2025" w:type="dxa"/>
            <w:noWrap/>
            <w:vAlign w:val="center"/>
            <w:hideMark/>
          </w:tcPr>
          <w:p w14:paraId="61088D3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697" w:type="dxa"/>
            <w:noWrap/>
            <w:vAlign w:val="bottom"/>
            <w:hideMark/>
          </w:tcPr>
          <w:p w14:paraId="201DA5E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  <w:noWrap/>
            <w:vAlign w:val="bottom"/>
            <w:hideMark/>
          </w:tcPr>
          <w:p w14:paraId="2C72A0F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  <w:noWrap/>
            <w:vAlign w:val="bottom"/>
            <w:hideMark/>
          </w:tcPr>
          <w:p w14:paraId="44958B27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04" w:type="dxa"/>
            <w:noWrap/>
            <w:vAlign w:val="bottom"/>
            <w:hideMark/>
          </w:tcPr>
          <w:p w14:paraId="38084131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83</w:t>
            </w:r>
          </w:p>
        </w:tc>
      </w:tr>
      <w:tr w:rsidR="00C56F1C" w:rsidRPr="00C56F1C" w14:paraId="21F5B7F6" w14:textId="77777777" w:rsidTr="00317DA3">
        <w:trPr>
          <w:trHeight w:val="306"/>
        </w:trPr>
        <w:tc>
          <w:tcPr>
            <w:tcW w:w="2025" w:type="dxa"/>
            <w:noWrap/>
            <w:vAlign w:val="center"/>
            <w:hideMark/>
          </w:tcPr>
          <w:p w14:paraId="0658D9D5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lastRenderedPageBreak/>
              <w:t>weighted avg</w:t>
            </w:r>
          </w:p>
        </w:tc>
        <w:tc>
          <w:tcPr>
            <w:tcW w:w="1697" w:type="dxa"/>
            <w:noWrap/>
            <w:vAlign w:val="bottom"/>
            <w:hideMark/>
          </w:tcPr>
          <w:p w14:paraId="19A96C7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  <w:noWrap/>
            <w:vAlign w:val="bottom"/>
            <w:hideMark/>
          </w:tcPr>
          <w:p w14:paraId="13B1D70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  <w:noWrap/>
            <w:vAlign w:val="bottom"/>
            <w:hideMark/>
          </w:tcPr>
          <w:p w14:paraId="28933FA6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4" w:type="dxa"/>
            <w:noWrap/>
            <w:vAlign w:val="bottom"/>
            <w:hideMark/>
          </w:tcPr>
          <w:p w14:paraId="33FD92CE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83</w:t>
            </w:r>
          </w:p>
        </w:tc>
      </w:tr>
      <w:tr w:rsidR="00C56F1C" w:rsidRPr="00C56F1C" w14:paraId="7741F957" w14:textId="77777777" w:rsidTr="00317DA3">
        <w:trPr>
          <w:trHeight w:val="281"/>
        </w:trPr>
        <w:tc>
          <w:tcPr>
            <w:tcW w:w="8344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6A9F2B0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</w:tr>
      <w:tr w:rsidR="00C56F1C" w:rsidRPr="00C56F1C" w14:paraId="6B938B3E" w14:textId="77777777" w:rsidTr="00317DA3">
        <w:trPr>
          <w:trHeight w:val="281"/>
        </w:trPr>
        <w:tc>
          <w:tcPr>
            <w:tcW w:w="83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0763FC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6F1C">
              <w:rPr>
                <w:rFonts w:ascii="Times New Roman" w:hAnsi="Times New Roman" w:cs="Times New Roman"/>
                <w:b/>
                <w:bCs/>
              </w:rPr>
              <w:t>Prosthodontics II</w:t>
            </w:r>
          </w:p>
        </w:tc>
      </w:tr>
      <w:tr w:rsidR="00C56F1C" w:rsidRPr="00C56F1C" w14:paraId="69586311" w14:textId="77777777" w:rsidTr="00317DA3">
        <w:trPr>
          <w:trHeight w:val="281"/>
        </w:trPr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51BB6B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8FAEF1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740CC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DA581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3261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Support</w:t>
            </w:r>
          </w:p>
        </w:tc>
      </w:tr>
      <w:tr w:rsidR="00C56F1C" w:rsidRPr="00C56F1C" w14:paraId="47FB0DD6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7EDD7DE8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697" w:type="dxa"/>
            <w:noWrap/>
            <w:vAlign w:val="bottom"/>
            <w:hideMark/>
          </w:tcPr>
          <w:p w14:paraId="12341B5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  <w:noWrap/>
            <w:vAlign w:val="bottom"/>
            <w:hideMark/>
          </w:tcPr>
          <w:p w14:paraId="740A1F16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4357959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04" w:type="dxa"/>
            <w:noWrap/>
            <w:vAlign w:val="bottom"/>
            <w:hideMark/>
          </w:tcPr>
          <w:p w14:paraId="121197D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1</w:t>
            </w:r>
          </w:p>
        </w:tc>
      </w:tr>
      <w:tr w:rsidR="00C56F1C" w:rsidRPr="00C56F1C" w14:paraId="16284FC3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054EB8D1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697" w:type="dxa"/>
            <w:noWrap/>
            <w:vAlign w:val="bottom"/>
            <w:hideMark/>
          </w:tcPr>
          <w:p w14:paraId="3814D6E2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9" w:type="dxa"/>
            <w:noWrap/>
            <w:vAlign w:val="bottom"/>
            <w:hideMark/>
          </w:tcPr>
          <w:p w14:paraId="12847558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9" w:type="dxa"/>
            <w:noWrap/>
            <w:vAlign w:val="bottom"/>
            <w:hideMark/>
          </w:tcPr>
          <w:p w14:paraId="7E967141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04" w:type="dxa"/>
            <w:noWrap/>
            <w:vAlign w:val="bottom"/>
            <w:hideMark/>
          </w:tcPr>
          <w:p w14:paraId="6C83C4F8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5</w:t>
            </w:r>
          </w:p>
        </w:tc>
      </w:tr>
      <w:tr w:rsidR="00C56F1C" w:rsidRPr="00C56F1C" w14:paraId="328AA29D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2388B47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697" w:type="dxa"/>
            <w:noWrap/>
            <w:vAlign w:val="bottom"/>
            <w:hideMark/>
          </w:tcPr>
          <w:p w14:paraId="4E7F53A1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59" w:type="dxa"/>
            <w:noWrap/>
            <w:vAlign w:val="bottom"/>
            <w:hideMark/>
          </w:tcPr>
          <w:p w14:paraId="05B815A4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  <w:noWrap/>
            <w:vAlign w:val="bottom"/>
            <w:hideMark/>
          </w:tcPr>
          <w:p w14:paraId="0222F95E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04" w:type="dxa"/>
            <w:noWrap/>
            <w:vAlign w:val="bottom"/>
            <w:hideMark/>
          </w:tcPr>
          <w:p w14:paraId="12C534E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2</w:t>
            </w:r>
          </w:p>
        </w:tc>
      </w:tr>
      <w:tr w:rsidR="00C56F1C" w:rsidRPr="00C56F1C" w14:paraId="671E1CF4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0B8D29B8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697" w:type="dxa"/>
            <w:noWrap/>
            <w:vAlign w:val="bottom"/>
            <w:hideMark/>
          </w:tcPr>
          <w:p w14:paraId="418632AA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9" w:type="dxa"/>
            <w:noWrap/>
            <w:vAlign w:val="bottom"/>
            <w:hideMark/>
          </w:tcPr>
          <w:p w14:paraId="54526DC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94AA38A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04" w:type="dxa"/>
            <w:noWrap/>
            <w:vAlign w:val="bottom"/>
            <w:hideMark/>
          </w:tcPr>
          <w:p w14:paraId="3F70D813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8</w:t>
            </w:r>
          </w:p>
        </w:tc>
      </w:tr>
      <w:tr w:rsidR="00C56F1C" w:rsidRPr="00C56F1C" w14:paraId="664B7861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0949A47F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97" w:type="dxa"/>
            <w:noWrap/>
            <w:vAlign w:val="bottom"/>
            <w:hideMark/>
          </w:tcPr>
          <w:p w14:paraId="6938462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EE8DC01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364CD9EC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4" w:type="dxa"/>
            <w:noWrap/>
            <w:vAlign w:val="bottom"/>
            <w:hideMark/>
          </w:tcPr>
          <w:p w14:paraId="3D50F81E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11</w:t>
            </w:r>
          </w:p>
        </w:tc>
      </w:tr>
      <w:tr w:rsidR="00C56F1C" w:rsidRPr="00C56F1C" w14:paraId="308C7AA9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7856072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97" w:type="dxa"/>
            <w:noWrap/>
            <w:vAlign w:val="center"/>
            <w:hideMark/>
          </w:tcPr>
          <w:p w14:paraId="175CCB1E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5DE90C0C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5080138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4" w:type="dxa"/>
            <w:noWrap/>
            <w:vAlign w:val="center"/>
            <w:hideMark/>
          </w:tcPr>
          <w:p w14:paraId="5C793253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 </w:t>
            </w:r>
          </w:p>
        </w:tc>
      </w:tr>
      <w:tr w:rsidR="00C56F1C" w:rsidRPr="00C56F1C" w14:paraId="6B3BF3AF" w14:textId="77777777" w:rsidTr="00317DA3">
        <w:trPr>
          <w:trHeight w:val="281"/>
        </w:trPr>
        <w:tc>
          <w:tcPr>
            <w:tcW w:w="2025" w:type="dxa"/>
            <w:noWrap/>
            <w:vAlign w:val="center"/>
            <w:hideMark/>
          </w:tcPr>
          <w:p w14:paraId="184A7D70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697" w:type="dxa"/>
            <w:noWrap/>
            <w:vAlign w:val="bottom"/>
            <w:hideMark/>
          </w:tcPr>
          <w:p w14:paraId="7CBAF592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B6BD19C" w14:textId="77777777" w:rsidR="00C56F1C" w:rsidRPr="00C56F1C" w:rsidRDefault="00C56F1C" w:rsidP="00317DA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25512FB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4" w:type="dxa"/>
            <w:noWrap/>
            <w:vAlign w:val="bottom"/>
            <w:hideMark/>
          </w:tcPr>
          <w:p w14:paraId="74C601B2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57</w:t>
            </w:r>
          </w:p>
        </w:tc>
      </w:tr>
      <w:tr w:rsidR="00C56F1C" w:rsidRPr="00C56F1C" w14:paraId="77655B6C" w14:textId="77777777" w:rsidTr="00317DA3">
        <w:trPr>
          <w:trHeight w:val="250"/>
        </w:trPr>
        <w:tc>
          <w:tcPr>
            <w:tcW w:w="2025" w:type="dxa"/>
            <w:noWrap/>
            <w:vAlign w:val="center"/>
            <w:hideMark/>
          </w:tcPr>
          <w:p w14:paraId="760081AC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697" w:type="dxa"/>
            <w:noWrap/>
            <w:vAlign w:val="bottom"/>
            <w:hideMark/>
          </w:tcPr>
          <w:p w14:paraId="0C7BA27E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  <w:noWrap/>
            <w:vAlign w:val="bottom"/>
            <w:hideMark/>
          </w:tcPr>
          <w:p w14:paraId="7E156AC0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  <w:noWrap/>
            <w:vAlign w:val="bottom"/>
            <w:hideMark/>
          </w:tcPr>
          <w:p w14:paraId="16AD43AF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4" w:type="dxa"/>
            <w:noWrap/>
            <w:vAlign w:val="bottom"/>
            <w:hideMark/>
          </w:tcPr>
          <w:p w14:paraId="100A54D6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57</w:t>
            </w:r>
          </w:p>
        </w:tc>
      </w:tr>
      <w:tr w:rsidR="00C56F1C" w:rsidRPr="00C56F1C" w14:paraId="259FEB9E" w14:textId="77777777" w:rsidTr="00317DA3">
        <w:trPr>
          <w:trHeight w:val="321"/>
        </w:trPr>
        <w:tc>
          <w:tcPr>
            <w:tcW w:w="2025" w:type="dxa"/>
            <w:noWrap/>
            <w:vAlign w:val="center"/>
            <w:hideMark/>
          </w:tcPr>
          <w:p w14:paraId="06713B98" w14:textId="77777777" w:rsidR="00C56F1C" w:rsidRPr="00C56F1C" w:rsidRDefault="00C56F1C" w:rsidP="00317DA3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697" w:type="dxa"/>
            <w:noWrap/>
            <w:vAlign w:val="bottom"/>
            <w:hideMark/>
          </w:tcPr>
          <w:p w14:paraId="4107E559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  <w:noWrap/>
            <w:vAlign w:val="bottom"/>
            <w:hideMark/>
          </w:tcPr>
          <w:p w14:paraId="66F66AD6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  <w:noWrap/>
            <w:vAlign w:val="bottom"/>
            <w:hideMark/>
          </w:tcPr>
          <w:p w14:paraId="166D75FA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04" w:type="dxa"/>
            <w:noWrap/>
            <w:vAlign w:val="bottom"/>
            <w:hideMark/>
          </w:tcPr>
          <w:p w14:paraId="0053B052" w14:textId="77777777" w:rsidR="00C56F1C" w:rsidRPr="00C56F1C" w:rsidRDefault="00C56F1C" w:rsidP="00317DA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56F1C">
              <w:rPr>
                <w:rFonts w:ascii="Times New Roman" w:hAnsi="Times New Roman" w:cs="Times New Roman"/>
              </w:rPr>
              <w:t>57</w:t>
            </w:r>
          </w:p>
        </w:tc>
      </w:tr>
    </w:tbl>
    <w:p w14:paraId="5427F176" w14:textId="77777777" w:rsidR="00732932" w:rsidRPr="00C56F1C" w:rsidRDefault="00732932">
      <w:pPr>
        <w:rPr>
          <w:rFonts w:ascii="Times New Roman" w:hAnsi="Times New Roman" w:cs="Times New Roman"/>
        </w:rPr>
      </w:pPr>
    </w:p>
    <w:sectPr w:rsidR="00732932" w:rsidRPr="00C56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1NbcwsDQxM7IwNjNQ0lEKTi0uzszPAykwrAUAZ/mOeCwAAAA="/>
  </w:docVars>
  <w:rsids>
    <w:rsidRoot w:val="00665E97"/>
    <w:rsid w:val="00512C30"/>
    <w:rsid w:val="00665E97"/>
    <w:rsid w:val="006E1634"/>
    <w:rsid w:val="00732932"/>
    <w:rsid w:val="00983B93"/>
    <w:rsid w:val="00AD7819"/>
    <w:rsid w:val="00C56F1C"/>
    <w:rsid w:val="00EF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1920"/>
  <w15:chartTrackingRefBased/>
  <w15:docId w15:val="{646B8C47-81A6-444D-82AA-B2DC6EFB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F1C"/>
  </w:style>
  <w:style w:type="paragraph" w:styleId="Heading1">
    <w:name w:val="heading 1"/>
    <w:basedOn w:val="Normal"/>
    <w:next w:val="Normal"/>
    <w:link w:val="Heading1Char"/>
    <w:uiPriority w:val="9"/>
    <w:qFormat/>
    <w:rsid w:val="00665E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E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E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E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E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E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E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E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E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E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E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E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E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1843</Characters>
  <Application>Microsoft Office Word</Application>
  <DocSecurity>0</DocSecurity>
  <Lines>614</Lines>
  <Paragraphs>466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a Ampadi Ramachandran</dc:creator>
  <cp:keywords/>
  <dc:description/>
  <cp:lastModifiedBy>Remya Ampadi Ramachandran</cp:lastModifiedBy>
  <cp:revision>4</cp:revision>
  <dcterms:created xsi:type="dcterms:W3CDTF">2026-03-09T19:23:00Z</dcterms:created>
  <dcterms:modified xsi:type="dcterms:W3CDTF">2026-03-09T19:27:00Z</dcterms:modified>
</cp:coreProperties>
</file>